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F42C5" w14:textId="51036B7E" w:rsidR="00C66A03" w:rsidRPr="009712D8" w:rsidRDefault="00C66A03" w:rsidP="00C66A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0EB5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0EB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4D53C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Mdivi-1 dose dependent change of mitochondria morphology in severely obese myotubes. </w:t>
      </w:r>
      <w:r w:rsidRPr="00FD0EB5">
        <w:rPr>
          <w:rFonts w:ascii="Times New Roman" w:hAnsi="Times New Roman" w:cs="Times New Roman"/>
          <w:b/>
          <w:bCs/>
          <w:sz w:val="24"/>
          <w:szCs w:val="24"/>
        </w:rPr>
        <w:t>A:</w:t>
      </w:r>
      <w:r>
        <w:rPr>
          <w:rFonts w:ascii="Times New Roman" w:hAnsi="Times New Roman" w:cs="Times New Roman"/>
          <w:sz w:val="24"/>
          <w:szCs w:val="24"/>
        </w:rPr>
        <w:t xml:space="preserve"> Representative images of myotubes stained with MitoTracker</w:t>
      </w:r>
      <w:r w:rsidRPr="000959BD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>
        <w:rPr>
          <w:rFonts w:ascii="Times New Roman" w:hAnsi="Times New Roman" w:cs="Times New Roman"/>
          <w:sz w:val="24"/>
          <w:szCs w:val="24"/>
        </w:rPr>
        <w:t xml:space="preserve"> RedFM; </w:t>
      </w:r>
      <w:r w:rsidRPr="00FD0EB5">
        <w:rPr>
          <w:rFonts w:ascii="Times New Roman" w:hAnsi="Times New Roman" w:cs="Times New Roman"/>
          <w:b/>
          <w:bCs/>
          <w:sz w:val="24"/>
          <w:szCs w:val="24"/>
        </w:rPr>
        <w:t>B:</w:t>
      </w:r>
      <w:r>
        <w:rPr>
          <w:rFonts w:ascii="Times New Roman" w:hAnsi="Times New Roman" w:cs="Times New Roman"/>
          <w:sz w:val="24"/>
          <w:szCs w:val="24"/>
        </w:rPr>
        <w:t xml:space="preserve"> Number of individual non-networked mitochondria;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959BD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umber of mitochondrial networks;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605B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verage number of branches per network (network size);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605B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verage branch length per network (network size); Data are presented as </w:t>
      </w:r>
      <w:r w:rsidR="003B19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an</w:t>
      </w:r>
      <w:r w:rsidR="003B19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±</w:t>
      </w:r>
      <w:r w:rsidR="003B19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M.</w:t>
      </w:r>
    </w:p>
    <w:p w14:paraId="1A41F0C3" w14:textId="77777777" w:rsidR="000202FE" w:rsidRDefault="000202FE"/>
    <w:sectPr w:rsidR="000202FE" w:rsidSect="00D17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A03"/>
    <w:rsid w:val="000202FE"/>
    <w:rsid w:val="003B19F6"/>
    <w:rsid w:val="004D53C9"/>
    <w:rsid w:val="00C66A03"/>
    <w:rsid w:val="00D2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70633"/>
  <w15:chartTrackingRefBased/>
  <w15:docId w15:val="{DF566A8C-29A8-4B06-BA87-01E75C03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A0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6A03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A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ou</dc:creator>
  <cp:keywords/>
  <dc:description/>
  <cp:lastModifiedBy>Kai Zou</cp:lastModifiedBy>
  <cp:revision>4</cp:revision>
  <dcterms:created xsi:type="dcterms:W3CDTF">2020-09-03T17:14:00Z</dcterms:created>
  <dcterms:modified xsi:type="dcterms:W3CDTF">2020-09-04T02:29:00Z</dcterms:modified>
</cp:coreProperties>
</file>